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D3389" w14:textId="77777777" w:rsidR="00E7625B" w:rsidRDefault="00E7625B" w:rsidP="006404DB">
      <w:pPr>
        <w:spacing w:after="0" w:line="240" w:lineRule="auto"/>
        <w:rPr>
          <w:rFonts w:ascii="Arial" w:hAnsi="Arial" w:cs="Arial"/>
        </w:rPr>
      </w:pPr>
    </w:p>
    <w:p w14:paraId="1D910F80" w14:textId="77777777" w:rsidR="00E7625B" w:rsidRDefault="00E7625B" w:rsidP="006404DB">
      <w:pPr>
        <w:spacing w:after="0" w:line="240" w:lineRule="auto"/>
        <w:rPr>
          <w:rFonts w:ascii="Arial" w:hAnsi="Arial" w:cs="Arial"/>
        </w:rPr>
      </w:pPr>
    </w:p>
    <w:p w14:paraId="4916F267" w14:textId="77777777" w:rsidR="004E30DB" w:rsidRDefault="004E30DB" w:rsidP="006404D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298"/>
        <w:tblW w:w="14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965"/>
        <w:gridCol w:w="879"/>
        <w:gridCol w:w="933"/>
        <w:gridCol w:w="903"/>
        <w:gridCol w:w="716"/>
        <w:gridCol w:w="627"/>
        <w:gridCol w:w="762"/>
        <w:gridCol w:w="983"/>
        <w:gridCol w:w="923"/>
        <w:gridCol w:w="895"/>
        <w:gridCol w:w="901"/>
        <w:gridCol w:w="627"/>
        <w:gridCol w:w="716"/>
        <w:gridCol w:w="1091"/>
      </w:tblGrid>
      <w:tr w:rsidR="00743BD0" w:rsidRPr="0021694C" w14:paraId="79150028" w14:textId="77777777" w:rsidTr="00B94E31">
        <w:tc>
          <w:tcPr>
            <w:tcW w:w="14195" w:type="dxa"/>
            <w:gridSpan w:val="15"/>
            <w:tcBorders>
              <w:bottom w:val="single" w:sz="4" w:space="0" w:color="auto"/>
            </w:tcBorders>
            <w:vAlign w:val="center"/>
          </w:tcPr>
          <w:p w14:paraId="42A2C2B9" w14:textId="76D47EAD" w:rsidR="00743BD0" w:rsidRPr="0089514D" w:rsidRDefault="00743BD0" w:rsidP="00743B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2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l </w:t>
            </w:r>
            <w:r w:rsidR="00CB7C4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</w:t>
            </w:r>
            <w:r w:rsidRPr="005D72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B7C4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5D72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dularity values across thresholds at baseline and at 3</w:t>
            </w:r>
            <w:r w:rsidR="00220E5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th follow-up.</w:t>
            </w:r>
          </w:p>
        </w:tc>
      </w:tr>
      <w:tr w:rsidR="00743BD0" w:rsidRPr="0021694C" w14:paraId="22BFE9D0" w14:textId="77777777" w:rsidTr="00B94E31">
        <w:tc>
          <w:tcPr>
            <w:tcW w:w="2274" w:type="dxa"/>
            <w:tcBorders>
              <w:top w:val="single" w:sz="4" w:space="0" w:color="auto"/>
            </w:tcBorders>
          </w:tcPr>
          <w:p w14:paraId="35B3ED47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85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2A28240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95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xercise (N = 4) </w:t>
            </w:r>
          </w:p>
        </w:tc>
        <w:tc>
          <w:tcPr>
            <w:tcW w:w="6136" w:type="dxa"/>
            <w:gridSpan w:val="7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14:paraId="3F6BB9B3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5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ual Care (N = 6)</w:t>
            </w:r>
          </w:p>
        </w:tc>
      </w:tr>
      <w:tr w:rsidR="00743BD0" w:rsidRPr="0021694C" w14:paraId="2DF0479D" w14:textId="77777777" w:rsidTr="00B94E31">
        <w:tc>
          <w:tcPr>
            <w:tcW w:w="2274" w:type="dxa"/>
          </w:tcPr>
          <w:p w14:paraId="3779859D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gridSpan w:val="2"/>
            <w:shd w:val="clear" w:color="auto" w:fill="F2F2F2" w:themeFill="background1" w:themeFillShade="F2"/>
            <w:vAlign w:val="bottom"/>
          </w:tcPr>
          <w:p w14:paraId="4C07A297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836" w:type="dxa"/>
            <w:gridSpan w:val="2"/>
            <w:shd w:val="clear" w:color="auto" w:fill="FFFFFF" w:themeFill="background1"/>
            <w:vAlign w:val="bottom"/>
          </w:tcPr>
          <w:p w14:paraId="5BF54A6E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2105" w:type="dxa"/>
            <w:gridSpan w:val="3"/>
            <w:shd w:val="clear" w:color="auto" w:fill="FFFFFF" w:themeFill="background1"/>
            <w:vAlign w:val="bottom"/>
          </w:tcPr>
          <w:p w14:paraId="6C35340D" w14:textId="7544F3BB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501ACB9C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96" w:type="dxa"/>
            <w:gridSpan w:val="2"/>
            <w:shd w:val="clear" w:color="auto" w:fill="FFFFFF" w:themeFill="background1"/>
            <w:vAlign w:val="bottom"/>
          </w:tcPr>
          <w:p w14:paraId="2F02074D" w14:textId="77777777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2434" w:type="dxa"/>
            <w:gridSpan w:val="3"/>
            <w:shd w:val="clear" w:color="auto" w:fill="FFFFFF" w:themeFill="background1"/>
            <w:vAlign w:val="bottom"/>
          </w:tcPr>
          <w:p w14:paraId="7BDED076" w14:textId="71474724" w:rsidR="00743BD0" w:rsidRPr="0089514D" w:rsidRDefault="00743BD0" w:rsidP="00743B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3BD0" w:rsidRPr="0021694C" w14:paraId="09B2C8D4" w14:textId="77777777" w:rsidTr="003B1203">
        <w:tc>
          <w:tcPr>
            <w:tcW w:w="2274" w:type="dxa"/>
            <w:tcBorders>
              <w:bottom w:val="single" w:sz="4" w:space="0" w:color="000000"/>
            </w:tcBorders>
          </w:tcPr>
          <w:p w14:paraId="75F8188A" w14:textId="77777777" w:rsidR="00743BD0" w:rsidRPr="005D72E3" w:rsidRDefault="00743BD0" w:rsidP="00743B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D72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ularity Threshold 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9D2636A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73CA7F6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1694C">
              <w:rPr>
                <w:rFonts w:ascii="Arial" w:hAnsi="Arial" w:cs="Arial"/>
                <w:sz w:val="20"/>
                <w:szCs w:val="20"/>
              </w:rPr>
              <w:t>±</w:t>
            </w: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 w14:paraId="5D0442A9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 w14:paraId="077E3360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sz w:val="20"/>
                <w:szCs w:val="20"/>
              </w:rPr>
              <w:t>±</w:t>
            </w: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0F85A585" w14:textId="77777777" w:rsidR="00743BD0" w:rsidRPr="006404DB" w:rsidRDefault="00743BD0" w:rsidP="00743BD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404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52BA946" w14:textId="77777777" w:rsidR="00743BD0" w:rsidRPr="006404DB" w:rsidRDefault="00743BD0" w:rsidP="00743BD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404D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709A09F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983" w:type="dxa"/>
            <w:tcBorders>
              <w:left w:val="nil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763C475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974AE66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sz w:val="20"/>
                <w:szCs w:val="20"/>
              </w:rPr>
              <w:t>±</w:t>
            </w: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 w14:paraId="7C533620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 w14:paraId="1F5056DF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sz w:val="20"/>
                <w:szCs w:val="20"/>
              </w:rPr>
              <w:t>±</w:t>
            </w: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8217C8E" w14:textId="77777777" w:rsidR="00743BD0" w:rsidRPr="006404DB" w:rsidRDefault="00743BD0" w:rsidP="00743BD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4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 w14:paraId="67B441BA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 w14:paraId="094A7D3A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 w:themeColor="text1"/>
                <w:sz w:val="20"/>
                <w:szCs w:val="20"/>
              </w:rPr>
              <w:t>ES</w:t>
            </w:r>
          </w:p>
        </w:tc>
      </w:tr>
      <w:tr w:rsidR="00743BD0" w:rsidRPr="0021694C" w14:paraId="19F9713A" w14:textId="77777777" w:rsidTr="003B1203">
        <w:tc>
          <w:tcPr>
            <w:tcW w:w="2274" w:type="dxa"/>
            <w:vMerge w:val="restart"/>
            <w:vAlign w:val="bottom"/>
          </w:tcPr>
          <w:p w14:paraId="2ACF2DAE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0% </w:t>
            </w:r>
          </w:p>
          <w:p w14:paraId="69183CAF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2% </w:t>
            </w:r>
          </w:p>
          <w:p w14:paraId="61DCE28F" w14:textId="77777777" w:rsidR="00743BD0" w:rsidRPr="0021694C" w:rsidRDefault="00743BD0" w:rsidP="00C57A2F">
            <w:pPr>
              <w:ind w:firstLine="433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4% </w:t>
            </w:r>
          </w:p>
          <w:p w14:paraId="71EC71BF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6% </w:t>
            </w:r>
          </w:p>
          <w:p w14:paraId="16D49883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8% </w:t>
            </w:r>
          </w:p>
          <w:p w14:paraId="74EB9142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90% </w:t>
            </w:r>
          </w:p>
          <w:p w14:paraId="0C308F9C" w14:textId="77777777" w:rsidR="00743BD0" w:rsidRPr="0021694C" w:rsidRDefault="00743BD0" w:rsidP="00C57A2F">
            <w:pPr>
              <w:ind w:firstLine="433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2%</w:t>
            </w:r>
          </w:p>
          <w:p w14:paraId="3E020640" w14:textId="77777777" w:rsidR="00743BD0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94% </w:t>
            </w:r>
          </w:p>
          <w:p w14:paraId="6EB69007" w14:textId="77777777" w:rsidR="00743BD0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96% </w:t>
            </w:r>
          </w:p>
          <w:p w14:paraId="6CC04105" w14:textId="77777777" w:rsidR="00743BD0" w:rsidRPr="0021694C" w:rsidRDefault="00743BD0" w:rsidP="00C57A2F">
            <w:pPr>
              <w:ind w:firstLine="433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98% </w:t>
            </w: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268B4CFC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4915363D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33" w:type="dxa"/>
            <w:vAlign w:val="bottom"/>
          </w:tcPr>
          <w:p w14:paraId="4DCEA211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707</w:t>
            </w:r>
          </w:p>
        </w:tc>
        <w:tc>
          <w:tcPr>
            <w:tcW w:w="903" w:type="dxa"/>
            <w:vAlign w:val="bottom"/>
          </w:tcPr>
          <w:p w14:paraId="0B2C5333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3E808A05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*</w:t>
            </w:r>
          </w:p>
        </w:tc>
        <w:tc>
          <w:tcPr>
            <w:tcW w:w="627" w:type="dxa"/>
            <w:shd w:val="clear" w:color="auto" w:fill="FFFFFF" w:themeFill="background1"/>
          </w:tcPr>
          <w:p w14:paraId="643BA80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A9CF96" w14:textId="6A4080D4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8D8C6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6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215110C2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895" w:type="dxa"/>
            <w:vAlign w:val="bottom"/>
          </w:tcPr>
          <w:p w14:paraId="3DFCB02D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04</w:t>
            </w:r>
          </w:p>
        </w:tc>
        <w:tc>
          <w:tcPr>
            <w:tcW w:w="901" w:type="dxa"/>
            <w:vAlign w:val="bottom"/>
          </w:tcPr>
          <w:p w14:paraId="21FF960D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652C332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16" w:type="dxa"/>
            <w:vAlign w:val="bottom"/>
          </w:tcPr>
          <w:p w14:paraId="6BB47055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91" w:type="dxa"/>
          </w:tcPr>
          <w:p w14:paraId="04465A0E" w14:textId="27CD497F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43BD0" w:rsidRPr="0021694C" w14:paraId="46721632" w14:textId="77777777" w:rsidTr="003B1203">
        <w:trPr>
          <w:trHeight w:val="72"/>
        </w:trPr>
        <w:tc>
          <w:tcPr>
            <w:tcW w:w="2274" w:type="dxa"/>
            <w:vMerge/>
            <w:vAlign w:val="bottom"/>
          </w:tcPr>
          <w:p w14:paraId="11798302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7DA39B65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39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088D7053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33" w:type="dxa"/>
            <w:vAlign w:val="bottom"/>
          </w:tcPr>
          <w:p w14:paraId="351AD2BB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903" w:type="dxa"/>
            <w:vAlign w:val="bottom"/>
          </w:tcPr>
          <w:p w14:paraId="61131AB6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34F49C99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*</w:t>
            </w:r>
          </w:p>
        </w:tc>
        <w:tc>
          <w:tcPr>
            <w:tcW w:w="627" w:type="dxa"/>
            <w:shd w:val="clear" w:color="auto" w:fill="FFFFFF" w:themeFill="background1"/>
          </w:tcPr>
          <w:p w14:paraId="27286350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76C3B6" w14:textId="479B3303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3EFA2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8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2110811E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95" w:type="dxa"/>
            <w:vAlign w:val="bottom"/>
          </w:tcPr>
          <w:p w14:paraId="11361D8A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901" w:type="dxa"/>
            <w:vAlign w:val="bottom"/>
          </w:tcPr>
          <w:p w14:paraId="6417EF1A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053CAC97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16" w:type="dxa"/>
            <w:vAlign w:val="bottom"/>
          </w:tcPr>
          <w:p w14:paraId="03B5BECD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091" w:type="dxa"/>
          </w:tcPr>
          <w:p w14:paraId="6E657CCF" w14:textId="09895A51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43BD0" w:rsidRPr="0021694C" w14:paraId="2F3EDB5F" w14:textId="77777777" w:rsidTr="003B1203">
        <w:trPr>
          <w:trHeight w:val="48"/>
        </w:trPr>
        <w:tc>
          <w:tcPr>
            <w:tcW w:w="2274" w:type="dxa"/>
            <w:vMerge/>
            <w:vAlign w:val="bottom"/>
          </w:tcPr>
          <w:p w14:paraId="21CA65E4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6CB39A9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74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413F817B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33" w:type="dxa"/>
            <w:vAlign w:val="bottom"/>
          </w:tcPr>
          <w:p w14:paraId="3C571CA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903" w:type="dxa"/>
            <w:vAlign w:val="bottom"/>
          </w:tcPr>
          <w:p w14:paraId="74F4269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557A21FC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*</w:t>
            </w:r>
          </w:p>
        </w:tc>
        <w:tc>
          <w:tcPr>
            <w:tcW w:w="627" w:type="dxa"/>
            <w:shd w:val="clear" w:color="auto" w:fill="FFFFFF" w:themeFill="background1"/>
          </w:tcPr>
          <w:p w14:paraId="4976AF5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32756C" w14:textId="2800C672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CFACFD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6D2C504E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95" w:type="dxa"/>
            <w:vAlign w:val="bottom"/>
          </w:tcPr>
          <w:p w14:paraId="5811BDD7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92</w:t>
            </w:r>
          </w:p>
        </w:tc>
        <w:tc>
          <w:tcPr>
            <w:tcW w:w="901" w:type="dxa"/>
            <w:vAlign w:val="bottom"/>
          </w:tcPr>
          <w:p w14:paraId="3BACC489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6DFC9708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16" w:type="dxa"/>
            <w:vAlign w:val="bottom"/>
          </w:tcPr>
          <w:p w14:paraId="0E3AF0E4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91" w:type="dxa"/>
          </w:tcPr>
          <w:p w14:paraId="06380C5C" w14:textId="755A8C58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743BD0" w:rsidRPr="0021694C" w14:paraId="4EB3C7BE" w14:textId="77777777" w:rsidTr="003B1203">
        <w:tc>
          <w:tcPr>
            <w:tcW w:w="2274" w:type="dxa"/>
            <w:vMerge/>
            <w:vAlign w:val="bottom"/>
          </w:tcPr>
          <w:p w14:paraId="19729CF6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5CFC4DDA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52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56437EC8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933" w:type="dxa"/>
            <w:vAlign w:val="bottom"/>
          </w:tcPr>
          <w:p w14:paraId="7663AFA5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183</w:t>
            </w:r>
          </w:p>
        </w:tc>
        <w:tc>
          <w:tcPr>
            <w:tcW w:w="903" w:type="dxa"/>
            <w:vAlign w:val="bottom"/>
          </w:tcPr>
          <w:p w14:paraId="695649D8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2E5BDBE1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7" w:type="dxa"/>
            <w:shd w:val="clear" w:color="auto" w:fill="FFFFFF" w:themeFill="background1"/>
          </w:tcPr>
          <w:p w14:paraId="150F1C9C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C9464A" w14:textId="40C9BA69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9A78D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2C1BE3BF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895" w:type="dxa"/>
            <w:vAlign w:val="bottom"/>
          </w:tcPr>
          <w:p w14:paraId="44FCDCF8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159</w:t>
            </w:r>
          </w:p>
        </w:tc>
        <w:tc>
          <w:tcPr>
            <w:tcW w:w="901" w:type="dxa"/>
            <w:vAlign w:val="bottom"/>
          </w:tcPr>
          <w:p w14:paraId="33B5F3FB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665DAE83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16" w:type="dxa"/>
            <w:vAlign w:val="bottom"/>
          </w:tcPr>
          <w:p w14:paraId="32FCB8A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091" w:type="dxa"/>
          </w:tcPr>
          <w:p w14:paraId="24438E38" w14:textId="2DC711A4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743BD0" w:rsidRPr="0021694C" w14:paraId="1732F17A" w14:textId="77777777" w:rsidTr="003B1203">
        <w:tc>
          <w:tcPr>
            <w:tcW w:w="2274" w:type="dxa"/>
            <w:vMerge/>
            <w:vAlign w:val="bottom"/>
          </w:tcPr>
          <w:p w14:paraId="6202B636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1D152EE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1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50B616D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33" w:type="dxa"/>
            <w:vAlign w:val="bottom"/>
          </w:tcPr>
          <w:p w14:paraId="7497CAD0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97</w:t>
            </w:r>
          </w:p>
        </w:tc>
        <w:tc>
          <w:tcPr>
            <w:tcW w:w="903" w:type="dxa"/>
            <w:vAlign w:val="bottom"/>
          </w:tcPr>
          <w:p w14:paraId="7E4C860B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58BF5732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7" w:type="dxa"/>
            <w:shd w:val="clear" w:color="auto" w:fill="FFFFFF" w:themeFill="background1"/>
          </w:tcPr>
          <w:p w14:paraId="3F80F51A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47BB6A" w14:textId="1601346D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EDAA99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68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03B6884D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95" w:type="dxa"/>
            <w:vAlign w:val="bottom"/>
          </w:tcPr>
          <w:p w14:paraId="0C97A7D9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6</w:t>
            </w:r>
          </w:p>
        </w:tc>
        <w:tc>
          <w:tcPr>
            <w:tcW w:w="901" w:type="dxa"/>
            <w:vAlign w:val="bottom"/>
          </w:tcPr>
          <w:p w14:paraId="310EFA5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26A597AB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6" w:type="dxa"/>
            <w:vAlign w:val="bottom"/>
          </w:tcPr>
          <w:p w14:paraId="39B85556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91" w:type="dxa"/>
          </w:tcPr>
          <w:p w14:paraId="6FAE9264" w14:textId="48FC9C3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743BD0" w:rsidRPr="0021694C" w14:paraId="4FDC9BD2" w14:textId="77777777" w:rsidTr="003B1203">
        <w:tc>
          <w:tcPr>
            <w:tcW w:w="2274" w:type="dxa"/>
            <w:vMerge/>
            <w:vAlign w:val="bottom"/>
          </w:tcPr>
          <w:p w14:paraId="1866A592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34EA9A1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44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2727671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33" w:type="dxa"/>
            <w:vAlign w:val="bottom"/>
          </w:tcPr>
          <w:p w14:paraId="2DA99573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18</w:t>
            </w:r>
          </w:p>
        </w:tc>
        <w:tc>
          <w:tcPr>
            <w:tcW w:w="903" w:type="dxa"/>
            <w:vAlign w:val="bottom"/>
          </w:tcPr>
          <w:p w14:paraId="5DD71EF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20CAC5F1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7" w:type="dxa"/>
            <w:shd w:val="clear" w:color="auto" w:fill="FFFFFF" w:themeFill="background1"/>
          </w:tcPr>
          <w:p w14:paraId="1E185F7B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13BC9D" w14:textId="4744EAC0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379F17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92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28DEF6D8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895" w:type="dxa"/>
            <w:vAlign w:val="bottom"/>
          </w:tcPr>
          <w:p w14:paraId="0CB08CD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585</w:t>
            </w:r>
          </w:p>
        </w:tc>
        <w:tc>
          <w:tcPr>
            <w:tcW w:w="901" w:type="dxa"/>
            <w:vAlign w:val="bottom"/>
          </w:tcPr>
          <w:p w14:paraId="6C18F6AA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14BBC5A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6" w:type="dxa"/>
            <w:vAlign w:val="bottom"/>
          </w:tcPr>
          <w:p w14:paraId="029B69A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1091" w:type="dxa"/>
          </w:tcPr>
          <w:p w14:paraId="1F31AD93" w14:textId="1E01C971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743BD0" w:rsidRPr="0021694C" w14:paraId="6A428534" w14:textId="77777777" w:rsidTr="003B1203">
        <w:tc>
          <w:tcPr>
            <w:tcW w:w="2274" w:type="dxa"/>
            <w:vMerge/>
            <w:vAlign w:val="bottom"/>
          </w:tcPr>
          <w:p w14:paraId="5D52B9B4" w14:textId="77777777" w:rsidR="00743BD0" w:rsidRPr="0021694C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49AB163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719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438118E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3" w:type="dxa"/>
            <w:vAlign w:val="bottom"/>
          </w:tcPr>
          <w:p w14:paraId="4AA5EBC0" w14:textId="77777777" w:rsidR="00743BD0" w:rsidRPr="0021694C" w:rsidRDefault="00743BD0" w:rsidP="00E72A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77</w:t>
            </w:r>
          </w:p>
        </w:tc>
        <w:tc>
          <w:tcPr>
            <w:tcW w:w="903" w:type="dxa"/>
            <w:vAlign w:val="bottom"/>
          </w:tcPr>
          <w:p w14:paraId="5A5212AB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19A315DF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7" w:type="dxa"/>
            <w:shd w:val="clear" w:color="auto" w:fill="FFFFFF" w:themeFill="background1"/>
            <w:vAlign w:val="bottom"/>
          </w:tcPr>
          <w:p w14:paraId="208AC722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0622E5" w14:textId="39EEA795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755FD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786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5EEB95B9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95" w:type="dxa"/>
            <w:vAlign w:val="bottom"/>
          </w:tcPr>
          <w:p w14:paraId="0EDBBE64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2868</w:t>
            </w:r>
          </w:p>
        </w:tc>
        <w:tc>
          <w:tcPr>
            <w:tcW w:w="901" w:type="dxa"/>
            <w:vAlign w:val="bottom"/>
          </w:tcPr>
          <w:p w14:paraId="1F23B03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372ADB35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6" w:type="dxa"/>
            <w:vAlign w:val="bottom"/>
          </w:tcPr>
          <w:p w14:paraId="02285BD2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091" w:type="dxa"/>
            <w:vAlign w:val="bottom"/>
          </w:tcPr>
          <w:p w14:paraId="6157396A" w14:textId="4599B743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743BD0" w:rsidRPr="0021694C" w14:paraId="45E3718E" w14:textId="77777777" w:rsidTr="003B1203">
        <w:tc>
          <w:tcPr>
            <w:tcW w:w="2274" w:type="dxa"/>
            <w:vMerge/>
            <w:vAlign w:val="bottom"/>
          </w:tcPr>
          <w:p w14:paraId="14FD09BD" w14:textId="77777777" w:rsidR="00743BD0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4A6B5613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47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12D1FC82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33" w:type="dxa"/>
            <w:vAlign w:val="bottom"/>
          </w:tcPr>
          <w:p w14:paraId="1CD0C665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52</w:t>
            </w:r>
          </w:p>
        </w:tc>
        <w:tc>
          <w:tcPr>
            <w:tcW w:w="903" w:type="dxa"/>
            <w:vAlign w:val="bottom"/>
          </w:tcPr>
          <w:p w14:paraId="1057C8E4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12C28F26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27" w:type="dxa"/>
            <w:shd w:val="clear" w:color="auto" w:fill="FFFFFF" w:themeFill="background1"/>
          </w:tcPr>
          <w:p w14:paraId="4CFA60BF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5E6537" w14:textId="139FE52F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5DC30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10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04109BE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95" w:type="dxa"/>
            <w:vAlign w:val="bottom"/>
          </w:tcPr>
          <w:p w14:paraId="0C3A6A2E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28</w:t>
            </w:r>
          </w:p>
        </w:tc>
        <w:tc>
          <w:tcPr>
            <w:tcW w:w="901" w:type="dxa"/>
            <w:vAlign w:val="bottom"/>
          </w:tcPr>
          <w:p w14:paraId="38081817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2990F8BB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16" w:type="dxa"/>
            <w:vAlign w:val="bottom"/>
          </w:tcPr>
          <w:p w14:paraId="39A2F7A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1091" w:type="dxa"/>
          </w:tcPr>
          <w:p w14:paraId="3C0278DC" w14:textId="35185C8F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43BD0" w:rsidRPr="0021694C" w14:paraId="6131AC9C" w14:textId="77777777" w:rsidTr="003B1203">
        <w:tc>
          <w:tcPr>
            <w:tcW w:w="2274" w:type="dxa"/>
            <w:vMerge/>
            <w:vAlign w:val="bottom"/>
          </w:tcPr>
          <w:p w14:paraId="41882210" w14:textId="77777777" w:rsidR="00743BD0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1E8F929C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19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04F83980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33" w:type="dxa"/>
            <w:vAlign w:val="bottom"/>
          </w:tcPr>
          <w:p w14:paraId="41C29A4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94</w:t>
            </w:r>
          </w:p>
        </w:tc>
        <w:tc>
          <w:tcPr>
            <w:tcW w:w="903" w:type="dxa"/>
            <w:vAlign w:val="bottom"/>
          </w:tcPr>
          <w:p w14:paraId="61A540CD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1BB3DC5B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7" w:type="dxa"/>
            <w:shd w:val="clear" w:color="auto" w:fill="FFFFFF" w:themeFill="background1"/>
          </w:tcPr>
          <w:p w14:paraId="5E194767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D52B0A" w14:textId="7827FEAF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E0D25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84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01F1ED76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5" w:type="dxa"/>
            <w:vAlign w:val="bottom"/>
          </w:tcPr>
          <w:p w14:paraId="392F6E88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63</w:t>
            </w:r>
          </w:p>
        </w:tc>
        <w:tc>
          <w:tcPr>
            <w:tcW w:w="901" w:type="dxa"/>
            <w:vAlign w:val="bottom"/>
          </w:tcPr>
          <w:p w14:paraId="6BB026C1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5FCBB8AA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6" w:type="dxa"/>
            <w:vAlign w:val="bottom"/>
          </w:tcPr>
          <w:p w14:paraId="25784A05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091" w:type="dxa"/>
          </w:tcPr>
          <w:p w14:paraId="12BC69C0" w14:textId="02A39DEA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743BD0" w:rsidRPr="0021694C" w14:paraId="5FA545F2" w14:textId="77777777" w:rsidTr="003B1203">
        <w:tc>
          <w:tcPr>
            <w:tcW w:w="2274" w:type="dxa"/>
            <w:vMerge/>
            <w:vAlign w:val="bottom"/>
          </w:tcPr>
          <w:p w14:paraId="49B7CFE9" w14:textId="77777777" w:rsidR="00743BD0" w:rsidRDefault="00743BD0" w:rsidP="00743BD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bottom"/>
          </w:tcPr>
          <w:p w14:paraId="2BB0056C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78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bottom"/>
          </w:tcPr>
          <w:p w14:paraId="1ACCC9AB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3" w:type="dxa"/>
            <w:vAlign w:val="bottom"/>
          </w:tcPr>
          <w:p w14:paraId="3D6158E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58</w:t>
            </w:r>
          </w:p>
        </w:tc>
        <w:tc>
          <w:tcPr>
            <w:tcW w:w="903" w:type="dxa"/>
            <w:vAlign w:val="bottom"/>
          </w:tcPr>
          <w:p w14:paraId="5A9C36BC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bottom"/>
          </w:tcPr>
          <w:p w14:paraId="35ECB991" w14:textId="77777777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27" w:type="dxa"/>
            <w:shd w:val="clear" w:color="auto" w:fill="FFFFFF" w:themeFill="background1"/>
          </w:tcPr>
          <w:p w14:paraId="5597BF6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969016" w14:textId="31626BC6" w:rsidR="00743BD0" w:rsidRPr="0021694C" w:rsidRDefault="00743BD0" w:rsidP="00951A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22624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08</w:t>
            </w:r>
          </w:p>
        </w:tc>
        <w:tc>
          <w:tcPr>
            <w:tcW w:w="923" w:type="dxa"/>
            <w:shd w:val="clear" w:color="auto" w:fill="F2F2F2" w:themeFill="background1" w:themeFillShade="F2"/>
            <w:vAlign w:val="bottom"/>
          </w:tcPr>
          <w:p w14:paraId="2220FFCF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95" w:type="dxa"/>
            <w:vAlign w:val="bottom"/>
          </w:tcPr>
          <w:p w14:paraId="67025CA6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84</w:t>
            </w:r>
          </w:p>
        </w:tc>
        <w:tc>
          <w:tcPr>
            <w:tcW w:w="901" w:type="dxa"/>
            <w:vAlign w:val="bottom"/>
          </w:tcPr>
          <w:p w14:paraId="60A92BD6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4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27" w:type="dxa"/>
            <w:shd w:val="clear" w:color="auto" w:fill="F2F2F2" w:themeFill="background1" w:themeFillShade="F2"/>
            <w:vAlign w:val="bottom"/>
          </w:tcPr>
          <w:p w14:paraId="5503A149" w14:textId="77777777" w:rsidR="00743BD0" w:rsidRPr="0021694C" w:rsidRDefault="00743BD0" w:rsidP="00743BD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16" w:type="dxa"/>
            <w:vAlign w:val="bottom"/>
          </w:tcPr>
          <w:p w14:paraId="074F409E" w14:textId="77777777" w:rsidR="00743BD0" w:rsidRPr="0021694C" w:rsidRDefault="00743BD0" w:rsidP="00743B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1091" w:type="dxa"/>
          </w:tcPr>
          <w:p w14:paraId="066EB1BD" w14:textId="59EDC3D1" w:rsidR="00743BD0" w:rsidRPr="0021694C" w:rsidRDefault="00743BD0" w:rsidP="00743B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743BD0" w:rsidRPr="0021694C" w14:paraId="42BD0F99" w14:textId="77777777" w:rsidTr="00B94E31">
        <w:tc>
          <w:tcPr>
            <w:tcW w:w="1419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62794E25" w14:textId="77777777" w:rsidR="00743BD0" w:rsidRPr="0021694C" w:rsidRDefault="00743BD0" w:rsidP="00743B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694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Notes.</w:t>
            </w:r>
            <w:r w:rsidRPr="002169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r w:rsidRPr="00C1255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.05, </w:t>
            </w:r>
            <w:r w:rsidRPr="0021694C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M), standard deviation (SD), effect size (ES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62B7DD99" w14:textId="77777777" w:rsidR="00743BD0" w:rsidRPr="0021694C" w:rsidRDefault="00743BD0" w:rsidP="00743BD0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2DF73DF" w14:textId="77777777" w:rsidR="00842EA9" w:rsidRDefault="00842EA9">
      <w:pPr>
        <w:rPr>
          <w:rFonts w:ascii="Arial" w:hAnsi="Arial" w:cs="Arial"/>
        </w:rPr>
      </w:pPr>
    </w:p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03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53350E" w:rsidRPr="00C57A2F" w14:paraId="7C318664" w14:textId="77777777" w:rsidTr="005F624D">
        <w:tc>
          <w:tcPr>
            <w:tcW w:w="13585" w:type="dxa"/>
            <w:gridSpan w:val="14"/>
            <w:tcBorders>
              <w:bottom w:val="single" w:sz="4" w:space="0" w:color="auto"/>
            </w:tcBorders>
          </w:tcPr>
          <w:p w14:paraId="632421CC" w14:textId="5E995336" w:rsidR="0053350E" w:rsidRPr="00C57A2F" w:rsidRDefault="0053350E" w:rsidP="0053350E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</w:t>
            </w:r>
            <w:r w:rsidR="00BD2A3C"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C57A2F">
              <w:rPr>
                <w:rFonts w:ascii="Arial" w:hAnsi="Arial" w:cs="Arial"/>
                <w:sz w:val="20"/>
                <w:szCs w:val="20"/>
              </w:rPr>
              <w:t>Correlations of change</w:t>
            </w:r>
            <w:r w:rsidR="00E27402" w:rsidRPr="00C57A2F">
              <w:rPr>
                <w:rFonts w:ascii="Arial" w:hAnsi="Arial" w:cs="Arial"/>
                <w:sz w:val="20"/>
                <w:szCs w:val="20"/>
              </w:rPr>
              <w:t>s</w:t>
            </w:r>
            <w:r w:rsidRPr="00C57A2F">
              <w:rPr>
                <w:rFonts w:ascii="Arial" w:hAnsi="Arial" w:cs="Arial"/>
                <w:sz w:val="20"/>
                <w:szCs w:val="20"/>
              </w:rPr>
              <w:t xml:space="preserve"> in modularity </w:t>
            </w:r>
            <w:r w:rsidR="0010555C" w:rsidRPr="00C57A2F">
              <w:rPr>
                <w:rFonts w:ascii="Arial" w:hAnsi="Arial" w:cs="Arial"/>
                <w:sz w:val="20"/>
                <w:szCs w:val="20"/>
              </w:rPr>
              <w:t>and</w:t>
            </w:r>
            <w:r w:rsidRPr="00C57A2F">
              <w:rPr>
                <w:rFonts w:ascii="Arial" w:hAnsi="Arial" w:cs="Arial"/>
                <w:sz w:val="20"/>
                <w:szCs w:val="20"/>
              </w:rPr>
              <w:t xml:space="preserve"> cognitive performance.</w:t>
            </w:r>
          </w:p>
        </w:tc>
      </w:tr>
      <w:tr w:rsidR="0053350E" w:rsidRPr="00C57A2F" w14:paraId="1EC18F70" w14:textId="77777777" w:rsidTr="005F624D">
        <w:tc>
          <w:tcPr>
            <w:tcW w:w="2485" w:type="dxa"/>
            <w:gridSpan w:val="2"/>
            <w:tcBorders>
              <w:top w:val="single" w:sz="4" w:space="0" w:color="auto"/>
            </w:tcBorders>
          </w:tcPr>
          <w:p w14:paraId="308FB33B" w14:textId="77777777" w:rsidR="0053350E" w:rsidRPr="00C57A2F" w:rsidRDefault="005335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13DBA4F2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6C538877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5BA7320B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3837B0BB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4B83BC84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17E3F1D7" w14:textId="77777777" w:rsidR="0053350E" w:rsidRPr="00C57A2F" w:rsidRDefault="0053350E" w:rsidP="005335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50E" w:rsidRPr="00C57A2F" w14:paraId="7A23A66F" w14:textId="77777777" w:rsidTr="005F624D">
        <w:tc>
          <w:tcPr>
            <w:tcW w:w="2485" w:type="dxa"/>
            <w:gridSpan w:val="2"/>
          </w:tcPr>
          <w:p w14:paraId="04D753F4" w14:textId="46BB8E73" w:rsidR="0053350E" w:rsidRPr="00C57A2F" w:rsidRDefault="005335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vAlign w:val="center"/>
          </w:tcPr>
          <w:p w14:paraId="53BC6F16" w14:textId="08596971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Stroop Incongruent RT</w:t>
            </w:r>
          </w:p>
        </w:tc>
        <w:tc>
          <w:tcPr>
            <w:tcW w:w="1850" w:type="dxa"/>
            <w:gridSpan w:val="2"/>
            <w:vAlign w:val="center"/>
          </w:tcPr>
          <w:p w14:paraId="7EFE88B6" w14:textId="496C7E3B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ils-B </w:t>
            </w:r>
            <w:r w:rsidR="00631135" w:rsidRPr="00C57A2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Total Time</w:t>
            </w:r>
          </w:p>
        </w:tc>
        <w:tc>
          <w:tcPr>
            <w:tcW w:w="1850" w:type="dxa"/>
            <w:gridSpan w:val="2"/>
            <w:vAlign w:val="center"/>
          </w:tcPr>
          <w:p w14:paraId="05CFB9A3" w14:textId="36938E5E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N-Back 2-Back Accuracy</w:t>
            </w:r>
          </w:p>
        </w:tc>
        <w:tc>
          <w:tcPr>
            <w:tcW w:w="1850" w:type="dxa"/>
            <w:gridSpan w:val="2"/>
            <w:vAlign w:val="center"/>
          </w:tcPr>
          <w:p w14:paraId="0D115DF0" w14:textId="2DD1560F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N-Back 2-Back RT</w:t>
            </w:r>
          </w:p>
        </w:tc>
        <w:tc>
          <w:tcPr>
            <w:tcW w:w="1850" w:type="dxa"/>
            <w:gridSpan w:val="2"/>
            <w:vAlign w:val="center"/>
          </w:tcPr>
          <w:p w14:paraId="6E4D6ABF" w14:textId="41626236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SPWM SS3 Accuracy</w:t>
            </w:r>
          </w:p>
        </w:tc>
        <w:tc>
          <w:tcPr>
            <w:tcW w:w="1850" w:type="dxa"/>
            <w:gridSpan w:val="2"/>
            <w:vAlign w:val="center"/>
          </w:tcPr>
          <w:p w14:paraId="2B0501D2" w14:textId="6B4EF392" w:rsidR="0053350E" w:rsidRPr="00C57A2F" w:rsidRDefault="0053350E" w:rsidP="005335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WM SS3 </w:t>
            </w: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RT</w:t>
            </w:r>
          </w:p>
        </w:tc>
      </w:tr>
      <w:tr w:rsidR="008F5AA5" w:rsidRPr="00C57A2F" w14:paraId="5AE567A7" w14:textId="77777777" w:rsidTr="005F624D">
        <w:tc>
          <w:tcPr>
            <w:tcW w:w="2485" w:type="dxa"/>
            <w:gridSpan w:val="2"/>
            <w:tcBorders>
              <w:bottom w:val="single" w:sz="4" w:space="0" w:color="auto"/>
            </w:tcBorders>
          </w:tcPr>
          <w:p w14:paraId="53A5C924" w14:textId="511971C6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sz w:val="20"/>
                <w:szCs w:val="20"/>
              </w:rPr>
              <w:t>Modularity Threshold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A225754" w14:textId="2DC64763" w:rsidR="008F5AA5" w:rsidRPr="00C57A2F" w:rsidRDefault="008F5AA5" w:rsidP="008F5AA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27CDE8C" w14:textId="49B2924D" w:rsidR="008F5AA5" w:rsidRPr="00C57A2F" w:rsidRDefault="008F5AA5" w:rsidP="008F5AA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B728110" w14:textId="5EECD10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2CE4BB4" w14:textId="3E1BF83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F3B3332" w14:textId="520F68A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D27FA47" w14:textId="342E610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1B94C0A" w14:textId="724D104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CA6D1BC" w14:textId="11763941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6C8D250" w14:textId="7F7F34C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1395009" w14:textId="4E1878A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EC01E3E" w14:textId="1BDA8281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B551A7A" w14:textId="28CD59C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i/>
                <w:iCs/>
                <w:sz w:val="20"/>
                <w:szCs w:val="20"/>
              </w:rPr>
              <w:t>(p)</w:t>
            </w:r>
          </w:p>
        </w:tc>
      </w:tr>
      <w:tr w:rsidR="008F5AA5" w:rsidRPr="00C57A2F" w14:paraId="37C264E0" w14:textId="77777777" w:rsidTr="005F624D">
        <w:tc>
          <w:tcPr>
            <w:tcW w:w="450" w:type="dxa"/>
            <w:shd w:val="clear" w:color="auto" w:fill="F2F2F2" w:themeFill="background1" w:themeFillShade="F2"/>
          </w:tcPr>
          <w:p w14:paraId="20B1C1D9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2F2F2" w:themeFill="background1" w:themeFillShade="F2"/>
          </w:tcPr>
          <w:p w14:paraId="34ECEFD5" w14:textId="08F21FD2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129BC8E" w14:textId="5352FE7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0B9A004" w14:textId="3AD3E62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88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0C9E5C3" w14:textId="36B3C32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C3C6090" w14:textId="15348A7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8F76D1E" w14:textId="0403362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3516D79" w14:textId="19C7FF2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7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18544D5" w14:textId="76D9AAB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5E1953F" w14:textId="4B6B70AC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29A7066" w14:textId="77BAE1F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A276701" w14:textId="5F8F8CC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02E7353" w14:textId="2012004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4A77864" w14:textId="76ABD12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</w:tr>
      <w:tr w:rsidR="008F5AA5" w:rsidRPr="00C57A2F" w14:paraId="3FA8BC3B" w14:textId="77777777" w:rsidTr="005F624D">
        <w:tc>
          <w:tcPr>
            <w:tcW w:w="450" w:type="dxa"/>
          </w:tcPr>
          <w:p w14:paraId="14CA1CC3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</w:tcPr>
          <w:p w14:paraId="413CE67B" w14:textId="4BBB7D9A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925" w:type="dxa"/>
            <w:vAlign w:val="center"/>
          </w:tcPr>
          <w:p w14:paraId="5E80ECA5" w14:textId="0E03EEA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25" w:type="dxa"/>
            <w:vAlign w:val="center"/>
          </w:tcPr>
          <w:p w14:paraId="5862E67B" w14:textId="6E322BB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925" w:type="dxa"/>
            <w:vAlign w:val="center"/>
          </w:tcPr>
          <w:p w14:paraId="4D4B53A1" w14:textId="5AB5197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925" w:type="dxa"/>
            <w:vAlign w:val="center"/>
          </w:tcPr>
          <w:p w14:paraId="6530E8CE" w14:textId="1BAFF0D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925" w:type="dxa"/>
            <w:vAlign w:val="center"/>
          </w:tcPr>
          <w:p w14:paraId="2C8065B2" w14:textId="1095AE5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25" w:type="dxa"/>
            <w:vAlign w:val="center"/>
          </w:tcPr>
          <w:p w14:paraId="206004CC" w14:textId="28943C8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925" w:type="dxa"/>
            <w:vAlign w:val="center"/>
          </w:tcPr>
          <w:p w14:paraId="259B0A98" w14:textId="1A58EEF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25" w:type="dxa"/>
            <w:vAlign w:val="center"/>
          </w:tcPr>
          <w:p w14:paraId="1EA4D769" w14:textId="73CE527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925" w:type="dxa"/>
            <w:vAlign w:val="center"/>
          </w:tcPr>
          <w:p w14:paraId="3829D041" w14:textId="2F703A7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25" w:type="dxa"/>
            <w:vAlign w:val="center"/>
          </w:tcPr>
          <w:p w14:paraId="34E88DB1" w14:textId="211926F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925" w:type="dxa"/>
            <w:vAlign w:val="center"/>
          </w:tcPr>
          <w:p w14:paraId="133AEBC3" w14:textId="348001EC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25" w:type="dxa"/>
            <w:vAlign w:val="center"/>
          </w:tcPr>
          <w:p w14:paraId="5890A221" w14:textId="38834ACA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7)</w:t>
            </w:r>
          </w:p>
        </w:tc>
      </w:tr>
      <w:tr w:rsidR="008F5AA5" w:rsidRPr="00C57A2F" w14:paraId="1E7898B6" w14:textId="77777777" w:rsidTr="005F624D">
        <w:tc>
          <w:tcPr>
            <w:tcW w:w="450" w:type="dxa"/>
            <w:shd w:val="clear" w:color="auto" w:fill="F2F2F2" w:themeFill="background1" w:themeFillShade="F2"/>
          </w:tcPr>
          <w:p w14:paraId="7BC51396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2F2F2" w:themeFill="background1" w:themeFillShade="F2"/>
          </w:tcPr>
          <w:p w14:paraId="58B921F5" w14:textId="72CE4D44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560D779" w14:textId="4E5DBF5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158A838" w14:textId="15C4878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86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493DA1B" w14:textId="58F16B6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13A3B9E" w14:textId="47B6144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FA88133" w14:textId="2894D3E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20DFCFB" w14:textId="59E209B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2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1B590607" w14:textId="4C4DEA7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DAF0832" w14:textId="4D3FAE1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3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A44372A" w14:textId="5993988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EDA25EE" w14:textId="5CF93FDA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C6B282F" w14:textId="2262A27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1EDE50B" w14:textId="1FD8F2D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51)</w:t>
            </w:r>
          </w:p>
        </w:tc>
      </w:tr>
      <w:tr w:rsidR="008F5AA5" w:rsidRPr="00C57A2F" w14:paraId="3FFD43D4" w14:textId="77777777" w:rsidTr="005F624D">
        <w:tc>
          <w:tcPr>
            <w:tcW w:w="450" w:type="dxa"/>
          </w:tcPr>
          <w:p w14:paraId="5275F301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</w:tcPr>
          <w:p w14:paraId="4695EF87" w14:textId="6F771F1D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925" w:type="dxa"/>
            <w:vAlign w:val="center"/>
          </w:tcPr>
          <w:p w14:paraId="443A8A1C" w14:textId="6791D16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25" w:type="dxa"/>
            <w:vAlign w:val="center"/>
          </w:tcPr>
          <w:p w14:paraId="0112EB7C" w14:textId="2F90947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93)</w:t>
            </w:r>
          </w:p>
        </w:tc>
        <w:tc>
          <w:tcPr>
            <w:tcW w:w="925" w:type="dxa"/>
            <w:vAlign w:val="center"/>
          </w:tcPr>
          <w:p w14:paraId="028CCD37" w14:textId="05AEE35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76*</w:t>
            </w:r>
          </w:p>
        </w:tc>
        <w:tc>
          <w:tcPr>
            <w:tcW w:w="925" w:type="dxa"/>
            <w:vAlign w:val="center"/>
          </w:tcPr>
          <w:p w14:paraId="4DE09491" w14:textId="2F34FB41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1)</w:t>
            </w:r>
          </w:p>
        </w:tc>
        <w:tc>
          <w:tcPr>
            <w:tcW w:w="925" w:type="dxa"/>
            <w:vAlign w:val="center"/>
          </w:tcPr>
          <w:p w14:paraId="1F6719B5" w14:textId="159F6CD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25" w:type="dxa"/>
            <w:vAlign w:val="center"/>
          </w:tcPr>
          <w:p w14:paraId="3BB05213" w14:textId="4F9A833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925" w:type="dxa"/>
            <w:vAlign w:val="center"/>
          </w:tcPr>
          <w:p w14:paraId="4E19AE77" w14:textId="3CD9128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25" w:type="dxa"/>
            <w:vAlign w:val="center"/>
          </w:tcPr>
          <w:p w14:paraId="76496835" w14:textId="1F05E3F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925" w:type="dxa"/>
            <w:vAlign w:val="center"/>
          </w:tcPr>
          <w:p w14:paraId="089E09CB" w14:textId="7CE49CE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25" w:type="dxa"/>
            <w:vAlign w:val="center"/>
          </w:tcPr>
          <w:p w14:paraId="792FBA21" w14:textId="611371C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  <w:tc>
          <w:tcPr>
            <w:tcW w:w="925" w:type="dxa"/>
            <w:vAlign w:val="center"/>
          </w:tcPr>
          <w:p w14:paraId="4FE38BA8" w14:textId="6D10225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25" w:type="dxa"/>
            <w:vAlign w:val="center"/>
          </w:tcPr>
          <w:p w14:paraId="37046E03" w14:textId="60E8D23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3)</w:t>
            </w:r>
          </w:p>
        </w:tc>
      </w:tr>
      <w:tr w:rsidR="008F5AA5" w:rsidRPr="00C57A2F" w14:paraId="675827A0" w14:textId="77777777" w:rsidTr="005F624D">
        <w:tc>
          <w:tcPr>
            <w:tcW w:w="450" w:type="dxa"/>
            <w:shd w:val="clear" w:color="auto" w:fill="F2F2F2" w:themeFill="background1" w:themeFillShade="F2"/>
          </w:tcPr>
          <w:p w14:paraId="7DBC034C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2F2F2" w:themeFill="background1" w:themeFillShade="F2"/>
          </w:tcPr>
          <w:p w14:paraId="6049B495" w14:textId="47F18DA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154E6DF4" w14:textId="00BBC8FC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6A1A8C0" w14:textId="589CA98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99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BA12EA1" w14:textId="705D73E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2D38174" w14:textId="1E97B21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D99A0F1" w14:textId="580BDF4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719FF5C" w14:textId="75A8025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FB2E4EB" w14:textId="047C162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B661317" w14:textId="40069AF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E432A41" w14:textId="073ECB6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5F71955" w14:textId="4200A221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1F10E45" w14:textId="401165C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393C778" w14:textId="5ED52C9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6)</w:t>
            </w:r>
          </w:p>
        </w:tc>
      </w:tr>
      <w:tr w:rsidR="008F5AA5" w:rsidRPr="00C57A2F" w14:paraId="1E8346B9" w14:textId="77777777" w:rsidTr="005F624D">
        <w:tc>
          <w:tcPr>
            <w:tcW w:w="450" w:type="dxa"/>
          </w:tcPr>
          <w:p w14:paraId="2C65D1E7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</w:tcPr>
          <w:p w14:paraId="2241FED4" w14:textId="18D40BB9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925" w:type="dxa"/>
            <w:vAlign w:val="center"/>
          </w:tcPr>
          <w:p w14:paraId="38055912" w14:textId="4A5FB7A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25" w:type="dxa"/>
            <w:vAlign w:val="center"/>
          </w:tcPr>
          <w:p w14:paraId="58D9C083" w14:textId="0D210D3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925" w:type="dxa"/>
            <w:vAlign w:val="center"/>
          </w:tcPr>
          <w:p w14:paraId="43E2E9FC" w14:textId="0EB1A53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925" w:type="dxa"/>
            <w:vAlign w:val="center"/>
          </w:tcPr>
          <w:p w14:paraId="34BB55F4" w14:textId="3C9744F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  <w:tc>
          <w:tcPr>
            <w:tcW w:w="925" w:type="dxa"/>
            <w:vAlign w:val="center"/>
          </w:tcPr>
          <w:p w14:paraId="2ACFDC6A" w14:textId="3EFBFBF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25" w:type="dxa"/>
            <w:vAlign w:val="center"/>
          </w:tcPr>
          <w:p w14:paraId="11DD4EDB" w14:textId="496E69A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925" w:type="dxa"/>
            <w:vAlign w:val="center"/>
          </w:tcPr>
          <w:p w14:paraId="68FC33BC" w14:textId="3B10E5EC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25" w:type="dxa"/>
            <w:vAlign w:val="center"/>
          </w:tcPr>
          <w:p w14:paraId="7226D988" w14:textId="5874170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925" w:type="dxa"/>
            <w:vAlign w:val="center"/>
          </w:tcPr>
          <w:p w14:paraId="7E2A9BB9" w14:textId="3462D2C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25" w:type="dxa"/>
            <w:vAlign w:val="center"/>
          </w:tcPr>
          <w:p w14:paraId="57743C87" w14:textId="2D58A6BA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925" w:type="dxa"/>
            <w:vAlign w:val="center"/>
          </w:tcPr>
          <w:p w14:paraId="4CE84689" w14:textId="35B8A91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25" w:type="dxa"/>
            <w:vAlign w:val="center"/>
          </w:tcPr>
          <w:p w14:paraId="2142E621" w14:textId="331DA2C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</w:tr>
      <w:tr w:rsidR="008F5AA5" w:rsidRPr="00C57A2F" w14:paraId="451D1F0F" w14:textId="77777777" w:rsidTr="005F624D">
        <w:tc>
          <w:tcPr>
            <w:tcW w:w="450" w:type="dxa"/>
            <w:shd w:val="clear" w:color="auto" w:fill="F2F2F2" w:themeFill="background1" w:themeFillShade="F2"/>
          </w:tcPr>
          <w:p w14:paraId="012CA153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2F2F2" w:themeFill="background1" w:themeFillShade="F2"/>
          </w:tcPr>
          <w:p w14:paraId="149C3C4F" w14:textId="19D279B2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770DDD9" w14:textId="699C037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8C263F6" w14:textId="4803E68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0E8B3B7" w14:textId="5DF3B63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481B639" w14:textId="123E7FB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B75134F" w14:textId="4FC4F01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F388B16" w14:textId="2BD8A97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3D928D1" w14:textId="6FBD7E2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173CB7CA" w14:textId="78A52A5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5C85F32" w14:textId="60E3E45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F639056" w14:textId="3D01062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3161299" w14:textId="7A5265D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9A4DF72" w14:textId="12FAB66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</w:tr>
      <w:tr w:rsidR="008F5AA5" w:rsidRPr="00C57A2F" w14:paraId="67B9CC3F" w14:textId="77777777" w:rsidTr="005F624D">
        <w:tc>
          <w:tcPr>
            <w:tcW w:w="450" w:type="dxa"/>
          </w:tcPr>
          <w:p w14:paraId="561C8365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</w:tcPr>
          <w:p w14:paraId="4B032713" w14:textId="3A937210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94%</w:t>
            </w:r>
          </w:p>
        </w:tc>
        <w:tc>
          <w:tcPr>
            <w:tcW w:w="925" w:type="dxa"/>
            <w:vAlign w:val="center"/>
          </w:tcPr>
          <w:p w14:paraId="18DE9CD9" w14:textId="1C4F0B3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25" w:type="dxa"/>
            <w:vAlign w:val="center"/>
          </w:tcPr>
          <w:p w14:paraId="52FEDC04" w14:textId="58AF4E5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7)</w:t>
            </w:r>
          </w:p>
        </w:tc>
        <w:tc>
          <w:tcPr>
            <w:tcW w:w="925" w:type="dxa"/>
            <w:vAlign w:val="center"/>
          </w:tcPr>
          <w:p w14:paraId="3EF0F89F" w14:textId="05B4000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925" w:type="dxa"/>
            <w:vAlign w:val="center"/>
          </w:tcPr>
          <w:p w14:paraId="164B76AC" w14:textId="02B584B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925" w:type="dxa"/>
            <w:vAlign w:val="center"/>
          </w:tcPr>
          <w:p w14:paraId="5CBD6097" w14:textId="2E2A6170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25" w:type="dxa"/>
            <w:vAlign w:val="center"/>
          </w:tcPr>
          <w:p w14:paraId="68146991" w14:textId="31E982E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925" w:type="dxa"/>
            <w:vAlign w:val="center"/>
          </w:tcPr>
          <w:p w14:paraId="2E223647" w14:textId="15AF83B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64*</w:t>
            </w:r>
          </w:p>
        </w:tc>
        <w:tc>
          <w:tcPr>
            <w:tcW w:w="925" w:type="dxa"/>
            <w:vAlign w:val="center"/>
          </w:tcPr>
          <w:p w14:paraId="7222CBA5" w14:textId="7355EC32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925" w:type="dxa"/>
            <w:vAlign w:val="center"/>
          </w:tcPr>
          <w:p w14:paraId="40843D73" w14:textId="2B6E871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25" w:type="dxa"/>
            <w:vAlign w:val="center"/>
          </w:tcPr>
          <w:p w14:paraId="3BEB6F54" w14:textId="6B553B03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54)</w:t>
            </w:r>
          </w:p>
        </w:tc>
        <w:tc>
          <w:tcPr>
            <w:tcW w:w="925" w:type="dxa"/>
            <w:vAlign w:val="center"/>
          </w:tcPr>
          <w:p w14:paraId="02174191" w14:textId="2114436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25" w:type="dxa"/>
            <w:vAlign w:val="center"/>
          </w:tcPr>
          <w:p w14:paraId="521AC30E" w14:textId="3733C4B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</w:tr>
      <w:tr w:rsidR="008F5AA5" w:rsidRPr="00C57A2F" w14:paraId="06D53F09" w14:textId="77777777" w:rsidTr="005F624D">
        <w:tc>
          <w:tcPr>
            <w:tcW w:w="450" w:type="dxa"/>
            <w:shd w:val="clear" w:color="auto" w:fill="F2F2F2" w:themeFill="background1" w:themeFillShade="F2"/>
          </w:tcPr>
          <w:p w14:paraId="5447D596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2F2F2" w:themeFill="background1" w:themeFillShade="F2"/>
          </w:tcPr>
          <w:p w14:paraId="45E78E48" w14:textId="458BA5D5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0553AE59" w14:textId="7BC8F91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F4A4801" w14:textId="585E1BA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7DC66202" w14:textId="7D47C0E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FB94520" w14:textId="08B12B0A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39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C23B676" w14:textId="0BEE854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19DB2A5" w14:textId="6650E2B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AB925A6" w14:textId="2C4F42E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75*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59DB2B7F" w14:textId="42533AF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1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1D7900C6" w14:textId="22070BC1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482092E2" w14:textId="3FC5DB2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3B235937" w14:textId="4AB82B14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24AFC996" w14:textId="580F592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</w:tr>
      <w:tr w:rsidR="008F5AA5" w:rsidRPr="00C57A2F" w14:paraId="6F9914C8" w14:textId="77777777" w:rsidTr="005F624D">
        <w:tc>
          <w:tcPr>
            <w:tcW w:w="450" w:type="dxa"/>
            <w:tcBorders>
              <w:bottom w:val="single" w:sz="4" w:space="0" w:color="auto"/>
            </w:tcBorders>
          </w:tcPr>
          <w:p w14:paraId="20D5BE07" w14:textId="77777777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2FC597D8" w14:textId="1965A3F0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77662AE" w14:textId="196246A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A5F104F" w14:textId="2D57B5A7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26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581CEF1" w14:textId="69FD54B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C01948B" w14:textId="0FCCC7D9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45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1C39D55" w14:textId="6624E016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3AC7D47" w14:textId="481662CB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9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1E124CB" w14:textId="2153662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76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B4ECC09" w14:textId="0E09F8DD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01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B6ED68E" w14:textId="356B2D5F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8F63470" w14:textId="24761535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67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9F43969" w14:textId="1A58C69E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84664E2" w14:textId="5FDC2CD8" w:rsidR="008F5AA5" w:rsidRPr="00C57A2F" w:rsidRDefault="008F5AA5" w:rsidP="008F5A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</w:tr>
      <w:tr w:rsidR="008F5AA5" w:rsidRPr="00C57A2F" w14:paraId="2AC4C78D" w14:textId="77777777" w:rsidTr="005F624D">
        <w:tc>
          <w:tcPr>
            <w:tcW w:w="1358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2A498D5" w14:textId="77777777" w:rsidR="008F5AA5" w:rsidRPr="00C57A2F" w:rsidRDefault="008F5AA5" w:rsidP="008F5A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7A2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Notes.</w:t>
            </w: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earman’s rho (</w:t>
            </w:r>
            <w:r w:rsidRPr="00C57A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</w:rPr>
              <w:t>), reaction time (RT), spatial working memory (SPWM), set size 3 (SS3). Modularity presented as score at 80</w:t>
            </w: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rcentile of correlation strength. Beneficial associations are indicated by negative correlations for timed outcomes and positive correlations for accuracy outcomes.</w:t>
            </w:r>
          </w:p>
          <w:p w14:paraId="4F207211" w14:textId="3C4A012B" w:rsidR="008F5AA5" w:rsidRPr="00C57A2F" w:rsidRDefault="008F5AA5" w:rsidP="008F5AA5">
            <w:pPr>
              <w:rPr>
                <w:rFonts w:ascii="Arial" w:hAnsi="Arial" w:cs="Arial"/>
                <w:sz w:val="20"/>
                <w:szCs w:val="20"/>
              </w:rPr>
            </w:pP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</w:t>
            </w:r>
            <w:r w:rsidRPr="00C57A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57A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0.05</w:t>
            </w:r>
          </w:p>
        </w:tc>
      </w:tr>
    </w:tbl>
    <w:p w14:paraId="025255CE" w14:textId="77777777" w:rsidR="005469FC" w:rsidRDefault="005469FC"/>
    <w:sectPr w:rsidR="005469FC" w:rsidSect="006404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4DB"/>
    <w:rsid w:val="00012881"/>
    <w:rsid w:val="00013810"/>
    <w:rsid w:val="00017FDA"/>
    <w:rsid w:val="000232BE"/>
    <w:rsid w:val="00024C4C"/>
    <w:rsid w:val="00050CEB"/>
    <w:rsid w:val="00094FF4"/>
    <w:rsid w:val="000A7370"/>
    <w:rsid w:val="000B50E5"/>
    <w:rsid w:val="000C0146"/>
    <w:rsid w:val="000D3EB3"/>
    <w:rsid w:val="000D6BC0"/>
    <w:rsid w:val="000D7706"/>
    <w:rsid w:val="000E6D86"/>
    <w:rsid w:val="000F78A1"/>
    <w:rsid w:val="0010555C"/>
    <w:rsid w:val="001117FD"/>
    <w:rsid w:val="00115859"/>
    <w:rsid w:val="0012136B"/>
    <w:rsid w:val="00124DEB"/>
    <w:rsid w:val="00141046"/>
    <w:rsid w:val="00155B71"/>
    <w:rsid w:val="001623D7"/>
    <w:rsid w:val="00185D73"/>
    <w:rsid w:val="001871A7"/>
    <w:rsid w:val="001A1F55"/>
    <w:rsid w:val="001A345E"/>
    <w:rsid w:val="001D2B34"/>
    <w:rsid w:val="001D3695"/>
    <w:rsid w:val="001E037E"/>
    <w:rsid w:val="001F4E88"/>
    <w:rsid w:val="002131C9"/>
    <w:rsid w:val="00220E50"/>
    <w:rsid w:val="00245BBC"/>
    <w:rsid w:val="00256DDE"/>
    <w:rsid w:val="00261663"/>
    <w:rsid w:val="00282409"/>
    <w:rsid w:val="002E7153"/>
    <w:rsid w:val="00305C49"/>
    <w:rsid w:val="003308C7"/>
    <w:rsid w:val="00333BD4"/>
    <w:rsid w:val="00347099"/>
    <w:rsid w:val="0035604E"/>
    <w:rsid w:val="00363122"/>
    <w:rsid w:val="00394422"/>
    <w:rsid w:val="003A25DC"/>
    <w:rsid w:val="003A694C"/>
    <w:rsid w:val="003B1203"/>
    <w:rsid w:val="003C003C"/>
    <w:rsid w:val="004576C1"/>
    <w:rsid w:val="0046005A"/>
    <w:rsid w:val="004675DF"/>
    <w:rsid w:val="004677D4"/>
    <w:rsid w:val="00491E9D"/>
    <w:rsid w:val="004A65D3"/>
    <w:rsid w:val="004C4FC6"/>
    <w:rsid w:val="004E2D50"/>
    <w:rsid w:val="004E30DB"/>
    <w:rsid w:val="004F04A7"/>
    <w:rsid w:val="004F443F"/>
    <w:rsid w:val="004F48A8"/>
    <w:rsid w:val="004F6532"/>
    <w:rsid w:val="004F6BAD"/>
    <w:rsid w:val="0053350E"/>
    <w:rsid w:val="0054431E"/>
    <w:rsid w:val="005469FC"/>
    <w:rsid w:val="00572652"/>
    <w:rsid w:val="00587813"/>
    <w:rsid w:val="00591982"/>
    <w:rsid w:val="005C40DD"/>
    <w:rsid w:val="005C510C"/>
    <w:rsid w:val="005D72E3"/>
    <w:rsid w:val="005E23F3"/>
    <w:rsid w:val="005F3AE5"/>
    <w:rsid w:val="005F624D"/>
    <w:rsid w:val="00602AB0"/>
    <w:rsid w:val="00631135"/>
    <w:rsid w:val="006321BA"/>
    <w:rsid w:val="00634A99"/>
    <w:rsid w:val="006404DB"/>
    <w:rsid w:val="00647B4C"/>
    <w:rsid w:val="0067042C"/>
    <w:rsid w:val="00672B98"/>
    <w:rsid w:val="00675E0F"/>
    <w:rsid w:val="006812F9"/>
    <w:rsid w:val="00693AE7"/>
    <w:rsid w:val="0069546F"/>
    <w:rsid w:val="006A04CC"/>
    <w:rsid w:val="006A4C5A"/>
    <w:rsid w:val="006B348E"/>
    <w:rsid w:val="006D278C"/>
    <w:rsid w:val="006E0EB1"/>
    <w:rsid w:val="006E50EB"/>
    <w:rsid w:val="007020C5"/>
    <w:rsid w:val="00731500"/>
    <w:rsid w:val="00736B44"/>
    <w:rsid w:val="007426EB"/>
    <w:rsid w:val="00743BD0"/>
    <w:rsid w:val="00747CAF"/>
    <w:rsid w:val="00764467"/>
    <w:rsid w:val="007664D2"/>
    <w:rsid w:val="00780A1F"/>
    <w:rsid w:val="007868B8"/>
    <w:rsid w:val="007A4F14"/>
    <w:rsid w:val="007B07A6"/>
    <w:rsid w:val="007C1EAB"/>
    <w:rsid w:val="007C274C"/>
    <w:rsid w:val="007C4CD2"/>
    <w:rsid w:val="007C6490"/>
    <w:rsid w:val="007D262B"/>
    <w:rsid w:val="007F0324"/>
    <w:rsid w:val="007F3E19"/>
    <w:rsid w:val="00803F02"/>
    <w:rsid w:val="00810175"/>
    <w:rsid w:val="00832671"/>
    <w:rsid w:val="00840F9F"/>
    <w:rsid w:val="008428E3"/>
    <w:rsid w:val="00842EA9"/>
    <w:rsid w:val="00850ACB"/>
    <w:rsid w:val="0086089F"/>
    <w:rsid w:val="00863C68"/>
    <w:rsid w:val="00865823"/>
    <w:rsid w:val="008719A7"/>
    <w:rsid w:val="008831FA"/>
    <w:rsid w:val="0089265C"/>
    <w:rsid w:val="0089514D"/>
    <w:rsid w:val="008A2047"/>
    <w:rsid w:val="008C2E0A"/>
    <w:rsid w:val="008C7054"/>
    <w:rsid w:val="008F5AA5"/>
    <w:rsid w:val="00911FA5"/>
    <w:rsid w:val="00927E9E"/>
    <w:rsid w:val="00932864"/>
    <w:rsid w:val="00951AE1"/>
    <w:rsid w:val="009550D1"/>
    <w:rsid w:val="009A0F99"/>
    <w:rsid w:val="009A3704"/>
    <w:rsid w:val="009D7300"/>
    <w:rsid w:val="00A3099C"/>
    <w:rsid w:val="00A35561"/>
    <w:rsid w:val="00A55232"/>
    <w:rsid w:val="00A61A99"/>
    <w:rsid w:val="00A82E55"/>
    <w:rsid w:val="00AA2D64"/>
    <w:rsid w:val="00AB553B"/>
    <w:rsid w:val="00AC56ED"/>
    <w:rsid w:val="00B3346E"/>
    <w:rsid w:val="00B53FFB"/>
    <w:rsid w:val="00B616F2"/>
    <w:rsid w:val="00B650E6"/>
    <w:rsid w:val="00B65247"/>
    <w:rsid w:val="00B774CD"/>
    <w:rsid w:val="00B863BC"/>
    <w:rsid w:val="00B90FB5"/>
    <w:rsid w:val="00B91323"/>
    <w:rsid w:val="00B94E31"/>
    <w:rsid w:val="00BA2FA3"/>
    <w:rsid w:val="00BB2E4B"/>
    <w:rsid w:val="00BD2A3C"/>
    <w:rsid w:val="00BF5532"/>
    <w:rsid w:val="00BF5766"/>
    <w:rsid w:val="00C1255C"/>
    <w:rsid w:val="00C23588"/>
    <w:rsid w:val="00C3753A"/>
    <w:rsid w:val="00C44B9E"/>
    <w:rsid w:val="00C57A2F"/>
    <w:rsid w:val="00C652AF"/>
    <w:rsid w:val="00C92151"/>
    <w:rsid w:val="00C96BBF"/>
    <w:rsid w:val="00CB7C4A"/>
    <w:rsid w:val="00CB7EC3"/>
    <w:rsid w:val="00CC4935"/>
    <w:rsid w:val="00CF08D3"/>
    <w:rsid w:val="00D17C64"/>
    <w:rsid w:val="00D37F92"/>
    <w:rsid w:val="00D4662D"/>
    <w:rsid w:val="00D46784"/>
    <w:rsid w:val="00D90785"/>
    <w:rsid w:val="00E03948"/>
    <w:rsid w:val="00E15A70"/>
    <w:rsid w:val="00E25288"/>
    <w:rsid w:val="00E27402"/>
    <w:rsid w:val="00E4346C"/>
    <w:rsid w:val="00E62128"/>
    <w:rsid w:val="00E67F0B"/>
    <w:rsid w:val="00E72A7A"/>
    <w:rsid w:val="00E74E6B"/>
    <w:rsid w:val="00E7625B"/>
    <w:rsid w:val="00EF2EB2"/>
    <w:rsid w:val="00EF4040"/>
    <w:rsid w:val="00EF5E09"/>
    <w:rsid w:val="00EF752D"/>
    <w:rsid w:val="00F165C0"/>
    <w:rsid w:val="00F36244"/>
    <w:rsid w:val="00F44193"/>
    <w:rsid w:val="00F802B3"/>
    <w:rsid w:val="00F81816"/>
    <w:rsid w:val="00FA1130"/>
    <w:rsid w:val="00FA7F52"/>
    <w:rsid w:val="00FF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8672D"/>
  <w15:chartTrackingRefBased/>
  <w15:docId w15:val="{6380479E-4B11-480D-AAAA-DBA766A8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4D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4D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5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2AF"/>
    <w:rPr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647B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6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5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Heller</dc:creator>
  <cp:keywords/>
  <dc:description/>
  <cp:lastModifiedBy>Page, Lindsey (NIH/NCI) [F]</cp:lastModifiedBy>
  <cp:revision>28</cp:revision>
  <dcterms:created xsi:type="dcterms:W3CDTF">2023-10-02T18:08:00Z</dcterms:created>
  <dcterms:modified xsi:type="dcterms:W3CDTF">2023-10-17T14:05:00Z</dcterms:modified>
</cp:coreProperties>
</file>